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04C" w:rsidRDefault="00DD404C" w:rsidP="00DD404C">
      <w:pPr>
        <w:autoSpaceDE w:val="0"/>
        <w:autoSpaceDN w:val="0"/>
        <w:adjustRightInd w:val="0"/>
        <w:rPr>
          <w:rFonts w:cs="Times New Roman"/>
          <w:b/>
          <w:bCs/>
          <w:szCs w:val="24"/>
        </w:rPr>
      </w:pPr>
      <w:r w:rsidRPr="00DD404C">
        <w:rPr>
          <w:rFonts w:cs="Times New Roman"/>
          <w:b/>
          <w:bCs/>
          <w:szCs w:val="24"/>
        </w:rPr>
        <w:t xml:space="preserve">Data </w:t>
      </w:r>
      <w:r w:rsidR="00C479A8">
        <w:rPr>
          <w:rFonts w:cs="Times New Roman"/>
          <w:b/>
          <w:bCs/>
          <w:szCs w:val="24"/>
        </w:rPr>
        <w:t>extraction</w:t>
      </w:r>
      <w:r w:rsidRPr="00DD404C">
        <w:rPr>
          <w:rFonts w:cs="Times New Roman"/>
          <w:b/>
          <w:bCs/>
          <w:szCs w:val="24"/>
        </w:rPr>
        <w:t xml:space="preserve"> form</w:t>
      </w:r>
    </w:p>
    <w:p w:rsidR="00506050" w:rsidRDefault="00506050" w:rsidP="00DD404C">
      <w:pPr>
        <w:autoSpaceDE w:val="0"/>
        <w:autoSpaceDN w:val="0"/>
        <w:adjustRightInd w:val="0"/>
        <w:rPr>
          <w:rFonts w:cs="Times New Roman"/>
          <w:bCs/>
          <w:sz w:val="20"/>
          <w:szCs w:val="20"/>
        </w:rPr>
      </w:pPr>
    </w:p>
    <w:p w:rsidR="00FC5B65" w:rsidRPr="00506050" w:rsidRDefault="00FC5B65" w:rsidP="00DD404C">
      <w:pPr>
        <w:autoSpaceDE w:val="0"/>
        <w:autoSpaceDN w:val="0"/>
        <w:adjustRightInd w:val="0"/>
        <w:rPr>
          <w:rFonts w:cs="Times New Roman"/>
          <w:bCs/>
          <w:sz w:val="20"/>
          <w:szCs w:val="20"/>
        </w:rPr>
      </w:pPr>
      <w:r w:rsidRPr="00506050">
        <w:rPr>
          <w:rFonts w:cs="Times New Roman"/>
          <w:bCs/>
          <w:sz w:val="20"/>
          <w:szCs w:val="20"/>
        </w:rPr>
        <w:t xml:space="preserve">*Adapted from: </w:t>
      </w:r>
    </w:p>
    <w:p w:rsidR="00FC5B65" w:rsidRPr="00506050" w:rsidRDefault="00FC5B65" w:rsidP="00FC5B65">
      <w:pPr>
        <w:autoSpaceDE w:val="0"/>
        <w:autoSpaceDN w:val="0"/>
        <w:adjustRightInd w:val="0"/>
        <w:rPr>
          <w:rFonts w:cs="Times New Roman"/>
          <w:i/>
          <w:iCs/>
          <w:sz w:val="20"/>
          <w:szCs w:val="20"/>
        </w:rPr>
      </w:pPr>
      <w:r w:rsidRPr="00506050">
        <w:rPr>
          <w:rFonts w:cs="Times New Roman"/>
          <w:sz w:val="20"/>
          <w:szCs w:val="20"/>
        </w:rPr>
        <w:t xml:space="preserve">National Collaborating Centre for Methods and Tools (2008). </w:t>
      </w:r>
      <w:r w:rsidRPr="00506050">
        <w:rPr>
          <w:rFonts w:cs="Times New Roman"/>
          <w:i/>
          <w:iCs/>
          <w:sz w:val="20"/>
          <w:szCs w:val="20"/>
        </w:rPr>
        <w:t>Quality Assessment Tool for</w:t>
      </w:r>
    </w:p>
    <w:p w:rsidR="00FC5B65" w:rsidRPr="00506050" w:rsidRDefault="00FC5B65" w:rsidP="00FC5B65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  <w:r w:rsidRPr="00506050">
        <w:rPr>
          <w:rFonts w:cs="Times New Roman"/>
          <w:i/>
          <w:iCs/>
          <w:sz w:val="20"/>
          <w:szCs w:val="20"/>
        </w:rPr>
        <w:t>Quantitative Studies Method</w:t>
      </w:r>
      <w:r w:rsidRPr="00506050">
        <w:rPr>
          <w:rFonts w:cs="Times New Roman"/>
          <w:sz w:val="20"/>
          <w:szCs w:val="20"/>
        </w:rPr>
        <w:t>. Hamilton, ON: McMaster University. (Updated 13 April, 2010).</w:t>
      </w:r>
    </w:p>
    <w:p w:rsidR="00FC5B65" w:rsidRPr="00506050" w:rsidRDefault="00FC5B65" w:rsidP="00FC5B65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  <w:r w:rsidRPr="00506050">
        <w:rPr>
          <w:rFonts w:cs="Times New Roman"/>
          <w:sz w:val="20"/>
          <w:szCs w:val="20"/>
        </w:rPr>
        <w:t xml:space="preserve">Retrieved from </w:t>
      </w:r>
      <w:hyperlink r:id="rId7" w:history="1">
        <w:r w:rsidRPr="00506050">
          <w:rPr>
            <w:rStyle w:val="Hyperlink"/>
            <w:rFonts w:cs="Times New Roman"/>
            <w:color w:val="auto"/>
            <w:sz w:val="20"/>
            <w:szCs w:val="20"/>
          </w:rPr>
          <w:t>http://www.nccmt.ca/registry/view/eng/15.html</w:t>
        </w:r>
      </w:hyperlink>
    </w:p>
    <w:p w:rsidR="00FC5B65" w:rsidRPr="00506050" w:rsidRDefault="00FC5B65" w:rsidP="00FC5B65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:rsidR="00D57ECE" w:rsidRDefault="00D57ECE" w:rsidP="00D57ECE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  <w:r w:rsidRPr="00162901">
        <w:rPr>
          <w:rFonts w:cs="Times New Roman"/>
          <w:sz w:val="20"/>
          <w:szCs w:val="20"/>
          <w:lang w:val="en-US"/>
        </w:rPr>
        <w:t>The Joanna Briggs Institute</w:t>
      </w:r>
      <w:r w:rsidRPr="00E00ED9">
        <w:rPr>
          <w:rFonts w:cs="Times New Roman"/>
          <w:sz w:val="20"/>
          <w:szCs w:val="20"/>
        </w:rPr>
        <w:t xml:space="preserve">. </w:t>
      </w:r>
      <w:r w:rsidRPr="00162901">
        <w:rPr>
          <w:rFonts w:cs="Times New Roman"/>
          <w:bCs/>
          <w:i/>
          <w:iCs/>
          <w:sz w:val="20"/>
          <w:szCs w:val="20"/>
          <w:lang w:val="en-US"/>
        </w:rPr>
        <w:t>Appendix VII – MAStARI critical appraisal tools</w:t>
      </w:r>
      <w:r>
        <w:rPr>
          <w:rFonts w:cs="Times New Roman"/>
          <w:bCs/>
          <w:iCs/>
          <w:sz w:val="20"/>
          <w:szCs w:val="20"/>
          <w:lang w:val="en-US"/>
        </w:rPr>
        <w:t>. In:</w:t>
      </w:r>
      <w:r w:rsidRPr="00162901">
        <w:rPr>
          <w:rFonts w:ascii="HelveticaNeueLTStd-Lt" w:hAnsi="HelveticaNeueLTStd-Lt" w:cs="HelveticaNeueLTStd-Lt"/>
          <w:sz w:val="12"/>
          <w:szCs w:val="12"/>
          <w:lang w:val="en-US"/>
        </w:rPr>
        <w:t xml:space="preserve"> </w:t>
      </w:r>
      <w:r w:rsidRPr="00162901">
        <w:rPr>
          <w:rFonts w:cs="Times New Roman"/>
          <w:bCs/>
          <w:iCs/>
          <w:sz w:val="20"/>
          <w:szCs w:val="20"/>
          <w:lang w:val="en-US"/>
        </w:rPr>
        <w:t>Joanna Briggs Institute Reviewers’ Manual: 2011 edition</w:t>
      </w:r>
      <w:r>
        <w:rPr>
          <w:rFonts w:cs="Times New Roman"/>
          <w:bCs/>
          <w:iCs/>
          <w:sz w:val="20"/>
          <w:szCs w:val="20"/>
          <w:lang w:val="en-US"/>
        </w:rPr>
        <w:t>.</w:t>
      </w:r>
      <w:r w:rsidRPr="00987754">
        <w:rPr>
          <w:sz w:val="20"/>
          <w:szCs w:val="20"/>
        </w:rPr>
        <w:t xml:space="preserve"> Available from </w:t>
      </w:r>
      <w:hyperlink r:id="rId8" w:history="1">
        <w:r w:rsidRPr="00987754">
          <w:rPr>
            <w:rStyle w:val="Hyperlink"/>
            <w:rFonts w:cs="Times New Roman"/>
            <w:bCs/>
            <w:iCs/>
            <w:color w:val="auto"/>
            <w:sz w:val="20"/>
            <w:szCs w:val="20"/>
            <w:u w:val="none"/>
          </w:rPr>
          <w:t>http://joannabriggs.org/assets/docs/sumari/ReviewersManual-2011.pdf</w:t>
        </w:r>
      </w:hyperlink>
      <w:r>
        <w:rPr>
          <w:rFonts w:cs="Times New Roman"/>
          <w:bCs/>
          <w:iCs/>
          <w:sz w:val="20"/>
          <w:szCs w:val="20"/>
          <w:lang w:val="en-US"/>
        </w:rPr>
        <w:t>; 2013</w:t>
      </w:r>
    </w:p>
    <w:p w:rsidR="00E00ED9" w:rsidRDefault="00E00ED9" w:rsidP="00E00ED9">
      <w:pPr>
        <w:autoSpaceDE w:val="0"/>
        <w:autoSpaceDN w:val="0"/>
        <w:adjustRightInd w:val="0"/>
        <w:rPr>
          <w:rFonts w:cs="Times New Roman"/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DD404C" w:rsidRPr="004E6C32" w:rsidTr="00DD404C">
        <w:tc>
          <w:tcPr>
            <w:tcW w:w="4621" w:type="dxa"/>
          </w:tcPr>
          <w:p w:rsidR="00DD404C" w:rsidRPr="004E6C32" w:rsidRDefault="00DD404C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bCs/>
                <w:sz w:val="20"/>
                <w:szCs w:val="20"/>
              </w:rPr>
              <w:t>Name of reviewer</w:t>
            </w:r>
          </w:p>
        </w:tc>
        <w:tc>
          <w:tcPr>
            <w:tcW w:w="4621" w:type="dxa"/>
          </w:tcPr>
          <w:p w:rsidR="00DD404C" w:rsidRPr="004E6C32" w:rsidRDefault="00DD404C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D404C" w:rsidRPr="004E6C32" w:rsidTr="00DD404C">
        <w:tc>
          <w:tcPr>
            <w:tcW w:w="4621" w:type="dxa"/>
          </w:tcPr>
          <w:p w:rsidR="00DD404C" w:rsidRPr="004E6C32" w:rsidRDefault="00DD404C" w:rsidP="000B105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sz w:val="20"/>
                <w:szCs w:val="20"/>
              </w:rPr>
              <w:t>ID</w:t>
            </w:r>
            <w:r w:rsidR="000B105F" w:rsidRPr="004E6C32">
              <w:rPr>
                <w:rFonts w:ascii="Arial" w:hAnsi="Arial" w:cs="Arial"/>
                <w:b/>
                <w:sz w:val="20"/>
                <w:szCs w:val="20"/>
              </w:rPr>
              <w:t xml:space="preserve"> Number / study number</w:t>
            </w:r>
            <w:r w:rsidRPr="004E6C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21" w:type="dxa"/>
          </w:tcPr>
          <w:p w:rsidR="00DD404C" w:rsidRPr="004E6C32" w:rsidRDefault="00DD404C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51593" w:rsidRPr="004E6C32" w:rsidTr="00DD404C">
        <w:tc>
          <w:tcPr>
            <w:tcW w:w="4621" w:type="dxa"/>
          </w:tcPr>
          <w:p w:rsidR="00151593" w:rsidRPr="004E6C32" w:rsidRDefault="000B105F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sz w:val="20"/>
                <w:szCs w:val="20"/>
              </w:rPr>
              <w:t>Citation: Author, Year and title</w:t>
            </w:r>
          </w:p>
        </w:tc>
        <w:tc>
          <w:tcPr>
            <w:tcW w:w="4621" w:type="dxa"/>
          </w:tcPr>
          <w:p w:rsidR="00151593" w:rsidRPr="00BB0C48" w:rsidRDefault="00151593" w:rsidP="00344759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B105F" w:rsidRPr="004E6C32" w:rsidTr="00DD404C">
        <w:tc>
          <w:tcPr>
            <w:tcW w:w="4621" w:type="dxa"/>
          </w:tcPr>
          <w:p w:rsidR="000B105F" w:rsidRPr="004E6C32" w:rsidRDefault="000B105F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sz w:val="20"/>
                <w:szCs w:val="20"/>
              </w:rPr>
              <w:t>Publication type:</w:t>
            </w:r>
          </w:p>
        </w:tc>
        <w:tc>
          <w:tcPr>
            <w:tcW w:w="4621" w:type="dxa"/>
          </w:tcPr>
          <w:p w:rsidR="000B105F" w:rsidRPr="004E6C32" w:rsidRDefault="000B105F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DD404C" w:rsidRPr="004E6C32" w:rsidTr="00DD404C">
        <w:tc>
          <w:tcPr>
            <w:tcW w:w="4621" w:type="dxa"/>
          </w:tcPr>
          <w:p w:rsidR="00DD404C" w:rsidRPr="004E6C32" w:rsidRDefault="00DD404C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sz w:val="20"/>
                <w:szCs w:val="20"/>
              </w:rPr>
              <w:t>Date reviewed</w:t>
            </w:r>
          </w:p>
        </w:tc>
        <w:tc>
          <w:tcPr>
            <w:tcW w:w="4621" w:type="dxa"/>
          </w:tcPr>
          <w:p w:rsidR="00DD404C" w:rsidRPr="004E6C32" w:rsidRDefault="00DD404C" w:rsidP="0033772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10437" w:rsidRPr="004E6C32" w:rsidTr="00DD404C">
        <w:tc>
          <w:tcPr>
            <w:tcW w:w="4621" w:type="dxa"/>
          </w:tcPr>
          <w:p w:rsidR="00610437" w:rsidRPr="004E6C32" w:rsidRDefault="00610437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sz w:val="20"/>
                <w:szCs w:val="20"/>
              </w:rPr>
              <w:t xml:space="preserve">Notes </w:t>
            </w:r>
            <w:r w:rsidRPr="004E6C32">
              <w:rPr>
                <w:rFonts w:ascii="Arial" w:hAnsi="Arial" w:cs="Arial"/>
                <w:sz w:val="20"/>
                <w:szCs w:val="20"/>
              </w:rPr>
              <w:t>(i.e. f/u on abstracts)</w:t>
            </w:r>
          </w:p>
        </w:tc>
        <w:tc>
          <w:tcPr>
            <w:tcW w:w="4621" w:type="dxa"/>
          </w:tcPr>
          <w:p w:rsidR="00610437" w:rsidRPr="004E6C32" w:rsidRDefault="00610437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:rsidR="00DD404C" w:rsidRPr="004E6C32" w:rsidRDefault="00DD404C" w:rsidP="00DD404C">
      <w:pPr>
        <w:autoSpaceDE w:val="0"/>
        <w:autoSpaceDN w:val="0"/>
        <w:adjustRightInd w:val="0"/>
        <w:rPr>
          <w:rFonts w:ascii="Arial" w:hAnsi="Arial" w:cs="Arial"/>
          <w:b/>
          <w:bCs/>
          <w:sz w:val="20"/>
          <w:szCs w:val="20"/>
        </w:rPr>
      </w:pPr>
    </w:p>
    <w:p w:rsidR="00DD404C" w:rsidRPr="004E6C32" w:rsidRDefault="00FA7C83" w:rsidP="00DD404C">
      <w:pPr>
        <w:autoSpaceDE w:val="0"/>
        <w:autoSpaceDN w:val="0"/>
        <w:adjustRightInd w:val="0"/>
        <w:rPr>
          <w:rFonts w:ascii="Arial" w:hAnsi="Arial" w:cs="Arial"/>
          <w:bCs/>
          <w:i/>
          <w:sz w:val="20"/>
          <w:szCs w:val="20"/>
        </w:rPr>
      </w:pPr>
      <w:r w:rsidRPr="004E6C32">
        <w:rPr>
          <w:rFonts w:ascii="Arial" w:hAnsi="Arial" w:cs="Arial"/>
          <w:bCs/>
          <w:i/>
          <w:sz w:val="20"/>
          <w:szCs w:val="20"/>
        </w:rPr>
        <w:t>SECTION</w:t>
      </w:r>
      <w:r w:rsidR="00DD404C" w:rsidRPr="004E6C32">
        <w:rPr>
          <w:rFonts w:ascii="Arial" w:hAnsi="Arial" w:cs="Arial"/>
          <w:bCs/>
          <w:i/>
          <w:sz w:val="20"/>
          <w:szCs w:val="20"/>
        </w:rPr>
        <w:t xml:space="preserve"> 1: Inclusion criteria</w:t>
      </w:r>
    </w:p>
    <w:p w:rsidR="00DD404C" w:rsidRPr="004E6C32" w:rsidRDefault="00DD404C" w:rsidP="00DD404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F614FD" w:rsidRPr="004E6C32" w:rsidTr="00F614FD">
        <w:tc>
          <w:tcPr>
            <w:tcW w:w="4621" w:type="dxa"/>
          </w:tcPr>
          <w:p w:rsidR="00F614FD" w:rsidRPr="004E6C32" w:rsidRDefault="00F614FD" w:rsidP="00186304">
            <w:pPr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 xml:space="preserve">Population: </w:t>
            </w:r>
          </w:p>
          <w:p w:rsidR="00F614FD" w:rsidRPr="004E6C32" w:rsidRDefault="0029506E" w:rsidP="0029506E">
            <w:pPr>
              <w:pStyle w:val="ListParagraph"/>
              <w:spacing w:after="0"/>
              <w:ind w:left="360"/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  <w:t>People with a diagnosis of epilepsy</w:t>
            </w:r>
          </w:p>
        </w:tc>
        <w:tc>
          <w:tcPr>
            <w:tcW w:w="4621" w:type="dxa"/>
          </w:tcPr>
          <w:p w:rsidR="006B1F56" w:rsidRPr="004E6C32" w:rsidRDefault="006B1F56" w:rsidP="0041449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4FD" w:rsidRPr="004E6C32" w:rsidTr="00F614FD">
        <w:tc>
          <w:tcPr>
            <w:tcW w:w="4621" w:type="dxa"/>
          </w:tcPr>
          <w:p w:rsidR="00F614FD" w:rsidRPr="004E6C32" w:rsidRDefault="00F614FD" w:rsidP="008F613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Study:</w:t>
            </w:r>
          </w:p>
          <w:p w:rsidR="00217F2C" w:rsidRDefault="00D74AF8" w:rsidP="00D74AF8">
            <w:pPr>
              <w:pStyle w:val="ListParagraph"/>
              <w:spacing w:after="0"/>
              <w:ind w:left="360"/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  <w:t>Observational studies</w:t>
            </w:r>
          </w:p>
          <w:p w:rsidR="00D74AF8" w:rsidRDefault="00D74AF8" w:rsidP="00D74AF8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  <w:t>Cohort</w:t>
            </w:r>
          </w:p>
          <w:p w:rsidR="00D74AF8" w:rsidRPr="00612A37" w:rsidRDefault="00D74AF8" w:rsidP="00612A37">
            <w:pPr>
              <w:pStyle w:val="ListParagraph"/>
              <w:numPr>
                <w:ilvl w:val="0"/>
                <w:numId w:val="40"/>
              </w:numPr>
              <w:spacing w:after="0"/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  <w:t>Case-contro</w:t>
            </w:r>
            <w:r w:rsidR="00612A37"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  <w:t>l</w:t>
            </w:r>
          </w:p>
          <w:p w:rsidR="0096048C" w:rsidRPr="00612A37" w:rsidRDefault="0096048C" w:rsidP="00612A37">
            <w:pP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4621" w:type="dxa"/>
          </w:tcPr>
          <w:p w:rsidR="00AA0B97" w:rsidRPr="004E6C32" w:rsidRDefault="00AA0B97" w:rsidP="00AA0B9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14FD" w:rsidRPr="004E6C32" w:rsidTr="00F614FD">
        <w:tc>
          <w:tcPr>
            <w:tcW w:w="4621" w:type="dxa"/>
          </w:tcPr>
          <w:p w:rsidR="00F614FD" w:rsidRPr="004E6C32" w:rsidRDefault="005B2A04" w:rsidP="0018630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O</w:t>
            </w:r>
            <w:r w:rsidR="00FA7C83"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utcome</w:t>
            </w:r>
          </w:p>
          <w:p w:rsidR="00493370" w:rsidRDefault="00D07714" w:rsidP="00D07714">
            <w:pP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  <w:t>Economic outcomes</w:t>
            </w:r>
          </w:p>
          <w:p w:rsidR="00D07714" w:rsidRDefault="00D07714" w:rsidP="00D07714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  <w:t>Costs</w:t>
            </w:r>
          </w:p>
          <w:p w:rsidR="00D07714" w:rsidRDefault="009460B3" w:rsidP="00D07714">
            <w:pPr>
              <w:pStyle w:val="ListParagraph"/>
              <w:numPr>
                <w:ilvl w:val="1"/>
                <w:numId w:val="41"/>
              </w:numP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  <w:t>Direct (health care expenses)</w:t>
            </w:r>
          </w:p>
          <w:p w:rsidR="009460B3" w:rsidRDefault="009460B3" w:rsidP="00D07714">
            <w:pPr>
              <w:pStyle w:val="ListParagraph"/>
              <w:numPr>
                <w:ilvl w:val="1"/>
                <w:numId w:val="41"/>
              </w:numP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  <w:t>Indirect (time, productivitiy)</w:t>
            </w:r>
          </w:p>
          <w:p w:rsidR="00D07714" w:rsidRDefault="00D07714" w:rsidP="00D07714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  <w:t>Income</w:t>
            </w:r>
          </w:p>
          <w:p w:rsidR="00D57ECE" w:rsidRDefault="00D57ECE" w:rsidP="00D07714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  <w:t>Others</w:t>
            </w:r>
          </w:p>
          <w:p w:rsidR="00D07714" w:rsidRPr="00D07714" w:rsidRDefault="00D07714" w:rsidP="009460B3">
            <w:pPr>
              <w:pStyle w:val="ListParagraph"/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4621" w:type="dxa"/>
          </w:tcPr>
          <w:p w:rsidR="00493370" w:rsidRPr="004E6C32" w:rsidRDefault="00493370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614FD" w:rsidRPr="004E6C32" w:rsidRDefault="00F614FD" w:rsidP="00DD404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DD404C" w:rsidRPr="004E6C32" w:rsidRDefault="00DD404C" w:rsidP="00DD404C">
      <w:pPr>
        <w:autoSpaceDE w:val="0"/>
        <w:autoSpaceDN w:val="0"/>
        <w:adjustRightInd w:val="0"/>
        <w:rPr>
          <w:rFonts w:ascii="Arial" w:hAnsi="Arial" w:cs="Arial"/>
          <w:i/>
          <w:iCs/>
          <w:sz w:val="20"/>
          <w:szCs w:val="20"/>
        </w:rPr>
      </w:pPr>
      <w:r w:rsidRPr="004E6C32">
        <w:rPr>
          <w:rFonts w:ascii="Arial" w:hAnsi="Arial" w:cs="Arial"/>
          <w:i/>
          <w:iCs/>
          <w:sz w:val="20"/>
          <w:szCs w:val="20"/>
        </w:rPr>
        <w:t>SECTION 2: Characteristics of Included Study</w:t>
      </w:r>
    </w:p>
    <w:p w:rsidR="00FA7C83" w:rsidRPr="004E6C32" w:rsidRDefault="00FA7C83" w:rsidP="00DD404C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1"/>
        <w:gridCol w:w="2835"/>
        <w:gridCol w:w="2188"/>
        <w:gridCol w:w="568"/>
      </w:tblGrid>
      <w:tr w:rsidR="00FA7C83" w:rsidRPr="004E6C32" w:rsidTr="006237A8">
        <w:tc>
          <w:tcPr>
            <w:tcW w:w="3651" w:type="dxa"/>
            <w:shd w:val="clear" w:color="auto" w:fill="D9D9D9" w:themeFill="background1" w:themeFillShade="D9"/>
          </w:tcPr>
          <w:p w:rsidR="00FA7C83" w:rsidRPr="004E6C32" w:rsidRDefault="00FA7C83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  <w:t>Author information</w:t>
            </w:r>
          </w:p>
        </w:tc>
        <w:tc>
          <w:tcPr>
            <w:tcW w:w="5591" w:type="dxa"/>
            <w:gridSpan w:val="3"/>
            <w:shd w:val="clear" w:color="auto" w:fill="D9D9D9" w:themeFill="background1" w:themeFillShade="D9"/>
          </w:tcPr>
          <w:p w:rsidR="00FA7C83" w:rsidRPr="004E6C32" w:rsidRDefault="00FA7C83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7C83" w:rsidRPr="004E6C32" w:rsidTr="006237A8">
        <w:tc>
          <w:tcPr>
            <w:tcW w:w="3651" w:type="dxa"/>
          </w:tcPr>
          <w:p w:rsidR="00FA7C83" w:rsidRPr="004E6C32" w:rsidRDefault="00FA7C83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Names:</w:t>
            </w:r>
          </w:p>
          <w:p w:rsidR="00FA7C83" w:rsidRPr="004E6C32" w:rsidRDefault="00FA7C83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</w:p>
          <w:p w:rsidR="00FA7C83" w:rsidRPr="004E6C32" w:rsidRDefault="00FA7C83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Affiliation of the first author and contact details</w:t>
            </w:r>
          </w:p>
        </w:tc>
        <w:tc>
          <w:tcPr>
            <w:tcW w:w="5591" w:type="dxa"/>
            <w:gridSpan w:val="3"/>
          </w:tcPr>
          <w:p w:rsidR="00AF3344" w:rsidRPr="004E6C32" w:rsidRDefault="00AF3344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  <w:p w:rsidR="00500F9C" w:rsidRPr="004E6C32" w:rsidRDefault="00500F9C" w:rsidP="00F11E3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7C83" w:rsidRPr="004E6C32" w:rsidTr="006237A8">
        <w:tc>
          <w:tcPr>
            <w:tcW w:w="3651" w:type="dxa"/>
            <w:shd w:val="clear" w:color="auto" w:fill="D9D9D9" w:themeFill="background1" w:themeFillShade="D9"/>
          </w:tcPr>
          <w:p w:rsidR="00FA7C83" w:rsidRPr="004E6C32" w:rsidRDefault="00FA7C83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Study information</w:t>
            </w:r>
          </w:p>
        </w:tc>
        <w:tc>
          <w:tcPr>
            <w:tcW w:w="5591" w:type="dxa"/>
            <w:gridSpan w:val="3"/>
            <w:shd w:val="clear" w:color="auto" w:fill="D9D9D9" w:themeFill="background1" w:themeFillShade="D9"/>
          </w:tcPr>
          <w:p w:rsidR="00FA7C83" w:rsidRPr="004E6C32" w:rsidRDefault="00FA7C83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7C83" w:rsidRPr="004E6C32" w:rsidTr="006237A8">
        <w:tc>
          <w:tcPr>
            <w:tcW w:w="3651" w:type="dxa"/>
          </w:tcPr>
          <w:p w:rsidR="00FA7C83" w:rsidRPr="004E6C32" w:rsidRDefault="00FA7C83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Year</w:t>
            </w:r>
            <w:r w:rsidR="00813157"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 xml:space="preserve"> of study</w:t>
            </w:r>
            <w:r w:rsidR="00C76827"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:</w:t>
            </w:r>
          </w:p>
        </w:tc>
        <w:tc>
          <w:tcPr>
            <w:tcW w:w="5591" w:type="dxa"/>
            <w:gridSpan w:val="3"/>
          </w:tcPr>
          <w:p w:rsidR="00FA7C83" w:rsidRPr="004E6C32" w:rsidRDefault="00FA7C83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7C83" w:rsidRPr="004E6C32" w:rsidTr="006237A8">
        <w:tc>
          <w:tcPr>
            <w:tcW w:w="3651" w:type="dxa"/>
          </w:tcPr>
          <w:p w:rsidR="00FA7C83" w:rsidRPr="004E6C32" w:rsidRDefault="00FA7C83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Objectives</w:t>
            </w:r>
            <w:r w:rsidR="00C76827"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:</w:t>
            </w:r>
          </w:p>
        </w:tc>
        <w:tc>
          <w:tcPr>
            <w:tcW w:w="5591" w:type="dxa"/>
            <w:gridSpan w:val="3"/>
          </w:tcPr>
          <w:p w:rsidR="00FA7C83" w:rsidRPr="004E6C32" w:rsidRDefault="00FA7C83" w:rsidP="00361DC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299A" w:rsidRPr="004E6C32" w:rsidTr="006237A8">
        <w:tc>
          <w:tcPr>
            <w:tcW w:w="3651" w:type="dxa"/>
          </w:tcPr>
          <w:p w:rsidR="0078299A" w:rsidRPr="004E6C32" w:rsidRDefault="0078299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Country of research</w:t>
            </w:r>
          </w:p>
        </w:tc>
        <w:tc>
          <w:tcPr>
            <w:tcW w:w="5591" w:type="dxa"/>
            <w:gridSpan w:val="3"/>
          </w:tcPr>
          <w:p w:rsidR="0078299A" w:rsidRPr="004E6C32" w:rsidRDefault="0078299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6827" w:rsidRPr="004E6C32" w:rsidTr="006237A8">
        <w:tc>
          <w:tcPr>
            <w:tcW w:w="3651" w:type="dxa"/>
            <w:shd w:val="clear" w:color="auto" w:fill="D9D9D9" w:themeFill="background1" w:themeFillShade="D9"/>
          </w:tcPr>
          <w:p w:rsidR="00C76827" w:rsidRPr="004E6C32" w:rsidRDefault="00C76827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Study design</w:t>
            </w:r>
          </w:p>
        </w:tc>
        <w:tc>
          <w:tcPr>
            <w:tcW w:w="5591" w:type="dxa"/>
            <w:gridSpan w:val="3"/>
            <w:shd w:val="clear" w:color="auto" w:fill="D9D9D9" w:themeFill="background1" w:themeFillShade="D9"/>
          </w:tcPr>
          <w:p w:rsidR="00C76827" w:rsidRPr="004E6C32" w:rsidRDefault="00C76827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6827" w:rsidRPr="004E6C32" w:rsidTr="006237A8">
        <w:tc>
          <w:tcPr>
            <w:tcW w:w="3651" w:type="dxa"/>
          </w:tcPr>
          <w:p w:rsidR="00C76827" w:rsidRPr="004E6C32" w:rsidRDefault="00393712" w:rsidP="00193F21">
            <w:pPr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Cohort</w:t>
            </w:r>
          </w:p>
        </w:tc>
        <w:tc>
          <w:tcPr>
            <w:tcW w:w="5591" w:type="dxa"/>
            <w:gridSpan w:val="3"/>
          </w:tcPr>
          <w:p w:rsidR="00C76827" w:rsidRPr="004E6C32" w:rsidRDefault="0041449E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1449E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610437" w:rsidRPr="004E6C32">
              <w:rPr>
                <w:rFonts w:ascii="Arial" w:hAnsi="Arial" w:cs="Arial"/>
                <w:sz w:val="20"/>
                <w:szCs w:val="20"/>
              </w:rPr>
              <w:t xml:space="preserve">Yes   </w:t>
            </w:r>
            <w:r w:rsidR="00610437" w:rsidRPr="004E6C32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610437" w:rsidRPr="004E6C32">
              <w:rPr>
                <w:rFonts w:ascii="Arial" w:hAnsi="Arial" w:cs="Arial"/>
                <w:sz w:val="20"/>
                <w:szCs w:val="20"/>
              </w:rPr>
              <w:t xml:space="preserve"> No   </w:t>
            </w:r>
            <w:r w:rsidR="00610437" w:rsidRPr="004E6C32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610437" w:rsidRPr="004E6C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93F21" w:rsidRPr="004E6C32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036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Case-Control Study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036D5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E6C32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41449E">
              <w:rPr>
                <w:rFonts w:ascii="Arial" w:hAnsi="Arial" w:cs="Arial"/>
                <w:sz w:val="20"/>
                <w:szCs w:val="20"/>
              </w:rPr>
              <w:t xml:space="preserve"> Yes </w:t>
            </w:r>
            <w:r w:rsidRPr="004E6C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1449E" w:rsidRPr="0041449E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41449E">
              <w:rPr>
                <w:rFonts w:ascii="Arial" w:hAnsi="Arial" w:cs="Arial"/>
                <w:sz w:val="20"/>
                <w:szCs w:val="20"/>
              </w:rPr>
              <w:t xml:space="preserve"> No </w:t>
            </w:r>
            <w:r w:rsidRPr="004E6C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1449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6C32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Pr="004E6C32">
              <w:rPr>
                <w:rFonts w:ascii="Arial" w:hAnsi="Arial" w:cs="Arial"/>
                <w:sz w:val="20"/>
                <w:szCs w:val="20"/>
              </w:rPr>
              <w:t xml:space="preserve"> Unclear</w:t>
            </w: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036D5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Cost-of-Illness Study</w:t>
            </w:r>
          </w:p>
        </w:tc>
        <w:tc>
          <w:tcPr>
            <w:tcW w:w="5591" w:type="dxa"/>
            <w:gridSpan w:val="3"/>
          </w:tcPr>
          <w:p w:rsidR="00AE1D6A" w:rsidRPr="004E6C32" w:rsidRDefault="0041449E" w:rsidP="00E73EC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1449E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="00AE1D6A" w:rsidRPr="004E6C32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AE1D6A" w:rsidRPr="004E6C32">
              <w:rPr>
                <w:rFonts w:ascii="Arial" w:hAnsi="Arial" w:cs="Arial"/>
                <w:sz w:val="20"/>
                <w:szCs w:val="20"/>
              </w:rPr>
              <w:t xml:space="preserve"> No   </w:t>
            </w:r>
            <w:r w:rsidR="00AE1D6A" w:rsidRPr="004E6C32">
              <w:rPr>
                <w:rFonts w:ascii="Arial" w:hAnsi="Arial" w:cs="Arial"/>
                <w:sz w:val="20"/>
                <w:szCs w:val="20"/>
              </w:rPr>
              <w:sym w:font="Wingdings" w:char="F06F"/>
            </w:r>
            <w:r w:rsidR="00AE1D6A" w:rsidRPr="004E6C32">
              <w:rPr>
                <w:rFonts w:ascii="Arial" w:hAnsi="Arial" w:cs="Arial"/>
                <w:sz w:val="20"/>
                <w:szCs w:val="20"/>
              </w:rPr>
              <w:t xml:space="preserve"> Unclear</w:t>
            </w:r>
          </w:p>
        </w:tc>
      </w:tr>
      <w:tr w:rsidR="00AE1D6A" w:rsidRPr="004E6C32" w:rsidTr="006237A8">
        <w:tc>
          <w:tcPr>
            <w:tcW w:w="3651" w:type="dxa"/>
            <w:shd w:val="clear" w:color="auto" w:fill="D9D9D9" w:themeFill="background1" w:themeFillShade="D9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Duration (years and months)</w:t>
            </w:r>
          </w:p>
        </w:tc>
        <w:tc>
          <w:tcPr>
            <w:tcW w:w="5591" w:type="dxa"/>
            <w:gridSpan w:val="3"/>
            <w:shd w:val="clear" w:color="auto" w:fill="D9D9D9" w:themeFill="background1" w:themeFillShade="D9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6104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Length of follow up</w:t>
            </w:r>
          </w:p>
          <w:p w:rsidR="00AE1D6A" w:rsidRPr="004E6C32" w:rsidRDefault="00AE1D6A" w:rsidP="0061043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5591" w:type="dxa"/>
            <w:gridSpan w:val="3"/>
          </w:tcPr>
          <w:p w:rsidR="00AE1D6A" w:rsidRPr="004E6C32" w:rsidRDefault="00AE1D6A" w:rsidP="00B848D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  <w:shd w:val="clear" w:color="auto" w:fill="D9D9D9" w:themeFill="background1" w:themeFillShade="D9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Participants</w:t>
            </w:r>
          </w:p>
        </w:tc>
        <w:tc>
          <w:tcPr>
            <w:tcW w:w="5591" w:type="dxa"/>
            <w:gridSpan w:val="3"/>
            <w:shd w:val="clear" w:color="auto" w:fill="D9D9D9" w:themeFill="background1" w:themeFillShade="D9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Recruitment method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lastRenderedPageBreak/>
              <w:t>Total sample size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Setting of study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Diagnostic criteria of illness/injury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Age, mean (SD), range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Sex, % male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697E4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Socio-economic disadvantaged population (i.e. low income, vulnerable group, ethnicity)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036D51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Co-morbidity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9242" w:type="dxa"/>
            <w:gridSpan w:val="4"/>
            <w:shd w:val="clear" w:color="auto" w:fill="D9D9D9" w:themeFill="background1" w:themeFillShade="D9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Outcomes (repeat rows for each outcome)</w:t>
            </w: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FC5B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1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FC5B6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Outcome name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Diagnostic method</w:t>
            </w:r>
          </w:p>
        </w:tc>
        <w:tc>
          <w:tcPr>
            <w:tcW w:w="5591" w:type="dxa"/>
            <w:gridSpan w:val="3"/>
          </w:tcPr>
          <w:p w:rsidR="00F11E3B" w:rsidRPr="00E73EC9" w:rsidRDefault="00F11E3B" w:rsidP="00F11E3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Name of scale</w:t>
            </w:r>
          </w:p>
        </w:tc>
        <w:tc>
          <w:tcPr>
            <w:tcW w:w="5591" w:type="dxa"/>
            <w:gridSpan w:val="3"/>
          </w:tcPr>
          <w:p w:rsidR="00063FF0" w:rsidRPr="004E6C32" w:rsidRDefault="00063FF0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Summary score/index/scores for each domain?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Dichotomous or continuous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41449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Definition of thresholds</w:t>
            </w:r>
          </w:p>
        </w:tc>
        <w:tc>
          <w:tcPr>
            <w:tcW w:w="5591" w:type="dxa"/>
            <w:gridSpan w:val="3"/>
          </w:tcPr>
          <w:p w:rsidR="00AE1D6A" w:rsidRPr="00E73EC9" w:rsidRDefault="00AE1D6A" w:rsidP="00E73EC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Validated measure (Y/N)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Validated for use in the population studied? (Y/N)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41449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Generic or specific tool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Number of domains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What concept is underpinning the measure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Unit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Upper and lower limits</w:t>
            </w:r>
          </w:p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Indicate if higher or lower are better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Primary, secondary outcomes of the study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1D6A" w:rsidRPr="004E6C32" w:rsidTr="006237A8">
        <w:tc>
          <w:tcPr>
            <w:tcW w:w="3651" w:type="dxa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Timing of assessment</w:t>
            </w:r>
          </w:p>
        </w:tc>
        <w:tc>
          <w:tcPr>
            <w:tcW w:w="5591" w:type="dxa"/>
            <w:gridSpan w:val="3"/>
          </w:tcPr>
          <w:p w:rsidR="00AE1D6A" w:rsidRPr="004E6C32" w:rsidRDefault="00AE1D6A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16E5" w:rsidRPr="004E6C32" w:rsidTr="006237A8">
        <w:tc>
          <w:tcPr>
            <w:tcW w:w="3651" w:type="dxa"/>
          </w:tcPr>
          <w:p w:rsidR="00E416E5" w:rsidRDefault="00E416E5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</w:p>
          <w:p w:rsidR="00E416E5" w:rsidRDefault="00E416E5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</w:p>
          <w:p w:rsidR="00E416E5" w:rsidRDefault="00E416E5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</w:p>
          <w:p w:rsidR="00E416E5" w:rsidRPr="004E6C32" w:rsidRDefault="00E416E5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5591" w:type="dxa"/>
            <w:gridSpan w:val="3"/>
          </w:tcPr>
          <w:p w:rsidR="00E416E5" w:rsidRDefault="00E416E5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E3B" w:rsidRPr="004E6C32" w:rsidTr="00F11E3B">
        <w:trPr>
          <w:gridAfter w:val="1"/>
          <w:wAfter w:w="568" w:type="dxa"/>
        </w:trPr>
        <w:tc>
          <w:tcPr>
            <w:tcW w:w="3651" w:type="dxa"/>
          </w:tcPr>
          <w:p w:rsidR="00F11E3B" w:rsidRPr="004E6C32" w:rsidRDefault="00F11E3B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4E6C32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Results (repeat for each outcome)</w:t>
            </w:r>
          </w:p>
        </w:tc>
        <w:tc>
          <w:tcPr>
            <w:tcW w:w="5023" w:type="dxa"/>
            <w:gridSpan w:val="2"/>
          </w:tcPr>
          <w:p w:rsidR="00F11E3B" w:rsidRPr="004E6C32" w:rsidRDefault="00F11E3B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E3B" w:rsidRPr="0085528C" w:rsidTr="00F11E3B">
        <w:trPr>
          <w:gridAfter w:val="3"/>
          <w:wAfter w:w="5591" w:type="dxa"/>
        </w:trPr>
        <w:tc>
          <w:tcPr>
            <w:tcW w:w="3651" w:type="dxa"/>
          </w:tcPr>
          <w:p w:rsidR="00F11E3B" w:rsidRPr="0085528C" w:rsidRDefault="00F11E3B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color w:val="365F91" w:themeColor="accent1" w:themeShade="BF"/>
                <w:sz w:val="20"/>
                <w:szCs w:val="20"/>
              </w:rPr>
            </w:pPr>
          </w:p>
        </w:tc>
      </w:tr>
      <w:tr w:rsidR="00F11E3B" w:rsidRPr="0085528C" w:rsidTr="00F11E3B">
        <w:trPr>
          <w:gridAfter w:val="1"/>
          <w:wAfter w:w="568" w:type="dxa"/>
        </w:trPr>
        <w:tc>
          <w:tcPr>
            <w:tcW w:w="3651" w:type="dxa"/>
          </w:tcPr>
          <w:p w:rsidR="00F11E3B" w:rsidRPr="0085528C" w:rsidRDefault="00F11E3B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color w:val="365F91" w:themeColor="accent1" w:themeShade="BF"/>
                <w:sz w:val="20"/>
                <w:szCs w:val="20"/>
              </w:rPr>
            </w:pPr>
            <w:r w:rsidRPr="0085528C">
              <w:rPr>
                <w:rFonts w:ascii="Arial" w:hAnsi="Arial" w:cs="Arial"/>
                <w:b/>
                <w:i/>
                <w:color w:val="365F91" w:themeColor="accent1" w:themeShade="BF"/>
                <w:sz w:val="20"/>
                <w:szCs w:val="20"/>
              </w:rPr>
              <w:t>Continuous variables:</w:t>
            </w:r>
          </w:p>
        </w:tc>
        <w:tc>
          <w:tcPr>
            <w:tcW w:w="5023" w:type="dxa"/>
            <w:gridSpan w:val="2"/>
          </w:tcPr>
          <w:p w:rsidR="00F11E3B" w:rsidRPr="0085528C" w:rsidRDefault="00F11E3B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1E3B" w:rsidRPr="0085528C" w:rsidTr="00F11E3B">
        <w:trPr>
          <w:gridAfter w:val="3"/>
          <w:wAfter w:w="5591" w:type="dxa"/>
        </w:trPr>
        <w:tc>
          <w:tcPr>
            <w:tcW w:w="3651" w:type="dxa"/>
          </w:tcPr>
          <w:p w:rsidR="00F11E3B" w:rsidRPr="00654D44" w:rsidRDefault="00F11E3B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654D44">
              <w:rPr>
                <w:rFonts w:ascii="Arial" w:hAnsi="Arial" w:cs="Arial"/>
                <w:b/>
                <w:sz w:val="20"/>
                <w:szCs w:val="20"/>
              </w:rPr>
              <w:t xml:space="preserve">Costs per patient </w:t>
            </w:r>
          </w:p>
        </w:tc>
      </w:tr>
      <w:tr w:rsidR="00F11E3B" w:rsidRPr="00200A61" w:rsidTr="00F11E3B">
        <w:trPr>
          <w:gridAfter w:val="1"/>
          <w:wAfter w:w="568" w:type="dxa"/>
          <w:trHeight w:val="55"/>
        </w:trPr>
        <w:tc>
          <w:tcPr>
            <w:tcW w:w="3651" w:type="dxa"/>
          </w:tcPr>
          <w:p w:rsidR="00F11E3B" w:rsidRPr="0085528C" w:rsidRDefault="00F11E3B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16"/>
                <w:szCs w:val="16"/>
              </w:rPr>
            </w:pPr>
          </w:p>
        </w:tc>
        <w:tc>
          <w:tcPr>
            <w:tcW w:w="2835" w:type="dxa"/>
          </w:tcPr>
          <w:p w:rsidR="00F11E3B" w:rsidRPr="00222C89" w:rsidRDefault="00F11E3B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2188" w:type="dxa"/>
          </w:tcPr>
          <w:p w:rsidR="00F11E3B" w:rsidRPr="00222C89" w:rsidRDefault="00F11E3B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</w:p>
        </w:tc>
      </w:tr>
      <w:tr w:rsidR="00F11E3B" w:rsidRPr="00200A61" w:rsidTr="00F11E3B">
        <w:trPr>
          <w:gridAfter w:val="1"/>
          <w:wAfter w:w="568" w:type="dxa"/>
          <w:trHeight w:val="55"/>
        </w:trPr>
        <w:tc>
          <w:tcPr>
            <w:tcW w:w="3651" w:type="dxa"/>
          </w:tcPr>
          <w:p w:rsidR="00F11E3B" w:rsidRPr="00E2416A" w:rsidRDefault="00F11E3B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</w:p>
        </w:tc>
        <w:tc>
          <w:tcPr>
            <w:tcW w:w="2835" w:type="dxa"/>
          </w:tcPr>
          <w:p w:rsidR="00F11E3B" w:rsidRPr="00654D44" w:rsidRDefault="00F11E3B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188" w:type="dxa"/>
          </w:tcPr>
          <w:p w:rsidR="00F11E3B" w:rsidRPr="00654D44" w:rsidRDefault="00F11E3B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</w:tbl>
    <w:p w:rsidR="00F11E3B" w:rsidRDefault="00F11E3B">
      <w:pPr>
        <w:rPr>
          <w:rFonts w:ascii="Arial" w:hAnsi="Arial" w:cs="Arial"/>
        </w:rPr>
      </w:pP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3651"/>
        <w:gridCol w:w="5955"/>
      </w:tblGrid>
      <w:tr w:rsidR="002D0698" w:rsidRPr="00D57ECE" w:rsidTr="002D0698">
        <w:tc>
          <w:tcPr>
            <w:tcW w:w="3651" w:type="dxa"/>
            <w:shd w:val="clear" w:color="auto" w:fill="D9D9D9" w:themeFill="background1" w:themeFillShade="D9"/>
          </w:tcPr>
          <w:p w:rsidR="002D0698" w:rsidRPr="00D57ECE" w:rsidRDefault="002D0698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D57ECE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Conclusions</w:t>
            </w:r>
          </w:p>
        </w:tc>
        <w:tc>
          <w:tcPr>
            <w:tcW w:w="5955" w:type="dxa"/>
            <w:shd w:val="clear" w:color="auto" w:fill="D9D9D9" w:themeFill="background1" w:themeFillShade="D9"/>
          </w:tcPr>
          <w:p w:rsidR="002D0698" w:rsidRPr="00D57ECE" w:rsidRDefault="002D0698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698" w:rsidRPr="00D57ECE" w:rsidTr="002D0698">
        <w:tc>
          <w:tcPr>
            <w:tcW w:w="3651" w:type="dxa"/>
          </w:tcPr>
          <w:p w:rsidR="002D0698" w:rsidRPr="00D57ECE" w:rsidRDefault="002D0698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D57ECE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Key conclusions of the study authors</w:t>
            </w:r>
          </w:p>
        </w:tc>
        <w:tc>
          <w:tcPr>
            <w:tcW w:w="5955" w:type="dxa"/>
          </w:tcPr>
          <w:p w:rsidR="00784484" w:rsidRPr="00D57ECE" w:rsidRDefault="00784484" w:rsidP="0041449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698" w:rsidRPr="00D57ECE" w:rsidTr="002D0698">
        <w:tc>
          <w:tcPr>
            <w:tcW w:w="3651" w:type="dxa"/>
          </w:tcPr>
          <w:p w:rsidR="002D0698" w:rsidRPr="00D57ECE" w:rsidRDefault="002D0698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D57ECE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Policy recommendations of authors</w:t>
            </w:r>
          </w:p>
        </w:tc>
        <w:tc>
          <w:tcPr>
            <w:tcW w:w="5955" w:type="dxa"/>
          </w:tcPr>
          <w:p w:rsidR="00784484" w:rsidRPr="00D57ECE" w:rsidRDefault="00784484" w:rsidP="00F11E3B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698" w:rsidRPr="00D57ECE" w:rsidTr="002D0698">
        <w:tc>
          <w:tcPr>
            <w:tcW w:w="3651" w:type="dxa"/>
          </w:tcPr>
          <w:p w:rsidR="002D0698" w:rsidRPr="00D57ECE" w:rsidRDefault="002D0698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D57ECE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Unintended consequences noted</w:t>
            </w:r>
          </w:p>
        </w:tc>
        <w:tc>
          <w:tcPr>
            <w:tcW w:w="5955" w:type="dxa"/>
          </w:tcPr>
          <w:p w:rsidR="002D0698" w:rsidRPr="00D57ECE" w:rsidRDefault="002D0698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698" w:rsidRPr="00D57ECE" w:rsidTr="002D0698">
        <w:tc>
          <w:tcPr>
            <w:tcW w:w="3651" w:type="dxa"/>
          </w:tcPr>
          <w:p w:rsidR="002D0698" w:rsidRPr="00D57ECE" w:rsidRDefault="002D0698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D57ECE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Misc comments from study authors</w:t>
            </w:r>
          </w:p>
        </w:tc>
        <w:tc>
          <w:tcPr>
            <w:tcW w:w="5955" w:type="dxa"/>
          </w:tcPr>
          <w:p w:rsidR="00590524" w:rsidRPr="00D57ECE" w:rsidRDefault="00590524" w:rsidP="00AF334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698" w:rsidRPr="00D57ECE" w:rsidTr="002D0698">
        <w:tc>
          <w:tcPr>
            <w:tcW w:w="3651" w:type="dxa"/>
          </w:tcPr>
          <w:p w:rsidR="002D0698" w:rsidRPr="00D57ECE" w:rsidRDefault="002D0698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D57ECE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References to other studies of interest</w:t>
            </w:r>
            <w:r w:rsidR="001D3739" w:rsidRPr="00D57ECE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 xml:space="preserve"> (that we might have missed)</w:t>
            </w:r>
          </w:p>
        </w:tc>
        <w:tc>
          <w:tcPr>
            <w:tcW w:w="5955" w:type="dxa"/>
          </w:tcPr>
          <w:p w:rsidR="0098226F" w:rsidRPr="00D57ECE" w:rsidRDefault="0098226F" w:rsidP="000F6DF0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0"/>
                <w:szCs w:val="20"/>
                <w:shd w:val="clear" w:color="auto" w:fill="F8F8F8"/>
              </w:rPr>
            </w:pPr>
          </w:p>
        </w:tc>
      </w:tr>
      <w:tr w:rsidR="001D3739" w:rsidRPr="00D57ECE" w:rsidTr="002D0698">
        <w:tc>
          <w:tcPr>
            <w:tcW w:w="3651" w:type="dxa"/>
          </w:tcPr>
          <w:p w:rsidR="001D3739" w:rsidRPr="00D57ECE" w:rsidRDefault="001D3739" w:rsidP="001D373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D57ECE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References to other studies of interest (that might be relevant to the manuscript)</w:t>
            </w:r>
          </w:p>
        </w:tc>
        <w:tc>
          <w:tcPr>
            <w:tcW w:w="5955" w:type="dxa"/>
          </w:tcPr>
          <w:p w:rsidR="001D3739" w:rsidRPr="00D57ECE" w:rsidRDefault="001D3739" w:rsidP="000F6DF0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0"/>
                <w:szCs w:val="20"/>
                <w:shd w:val="clear" w:color="auto" w:fill="F8F8F8"/>
              </w:rPr>
            </w:pPr>
          </w:p>
        </w:tc>
      </w:tr>
      <w:tr w:rsidR="002D0698" w:rsidRPr="00D57ECE" w:rsidTr="002D0698">
        <w:tc>
          <w:tcPr>
            <w:tcW w:w="3651" w:type="dxa"/>
            <w:shd w:val="clear" w:color="auto" w:fill="D9D9D9" w:themeFill="background1" w:themeFillShade="D9"/>
          </w:tcPr>
          <w:p w:rsidR="002D0698" w:rsidRPr="00D57ECE" w:rsidRDefault="002D0698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D57ECE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General comments</w:t>
            </w:r>
          </w:p>
        </w:tc>
        <w:tc>
          <w:tcPr>
            <w:tcW w:w="5955" w:type="dxa"/>
            <w:shd w:val="clear" w:color="auto" w:fill="D9D9D9" w:themeFill="background1" w:themeFillShade="D9"/>
          </w:tcPr>
          <w:p w:rsidR="002D0698" w:rsidRPr="00D57ECE" w:rsidRDefault="002D0698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0698" w:rsidRPr="00D57ECE" w:rsidTr="002D0698">
        <w:tc>
          <w:tcPr>
            <w:tcW w:w="3651" w:type="dxa"/>
          </w:tcPr>
          <w:p w:rsidR="002D0698" w:rsidRPr="00D57ECE" w:rsidRDefault="002D0698" w:rsidP="00DD404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</w:pPr>
            <w:r w:rsidRPr="00D57ECE">
              <w:rPr>
                <w:rFonts w:ascii="Arial" w:hAnsi="Arial" w:cs="Arial"/>
                <w:b/>
                <w:color w:val="365F91" w:themeColor="accent1" w:themeShade="BF"/>
                <w:sz w:val="20"/>
                <w:szCs w:val="20"/>
              </w:rPr>
              <w:t>Comments/concerns of review authors</w:t>
            </w:r>
          </w:p>
        </w:tc>
        <w:tc>
          <w:tcPr>
            <w:tcW w:w="5955" w:type="dxa"/>
          </w:tcPr>
          <w:p w:rsidR="002D0698" w:rsidRPr="00D57ECE" w:rsidRDefault="002D0698" w:rsidP="0098226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E1D6A" w:rsidRPr="00BB0C48" w:rsidRDefault="00AE1D6A" w:rsidP="00BB0C48">
      <w:pPr>
        <w:rPr>
          <w:rFonts w:cs="Times New Roman"/>
          <w:szCs w:val="24"/>
        </w:rPr>
      </w:pPr>
      <w:bookmarkStart w:id="0" w:name="_GoBack"/>
      <w:bookmarkEnd w:id="0"/>
    </w:p>
    <w:sectPr w:rsidR="00AE1D6A" w:rsidRPr="00BB0C48" w:rsidSect="008B55B1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3344" w:rsidRDefault="00AF3344" w:rsidP="00CB21C5">
      <w:r>
        <w:separator/>
      </w:r>
    </w:p>
  </w:endnote>
  <w:endnote w:type="continuationSeparator" w:id="0">
    <w:p w:rsidR="00AF3344" w:rsidRDefault="00AF3344" w:rsidP="00CB2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L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13102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3344" w:rsidRDefault="00AF33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44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3344" w:rsidRDefault="00AF33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3344" w:rsidRDefault="00AF3344" w:rsidP="00CB21C5">
      <w:r>
        <w:separator/>
      </w:r>
    </w:p>
  </w:footnote>
  <w:footnote w:type="continuationSeparator" w:id="0">
    <w:p w:rsidR="00AF3344" w:rsidRDefault="00AF3344" w:rsidP="00CB21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A30DF"/>
    <w:multiLevelType w:val="hybridMultilevel"/>
    <w:tmpl w:val="1B60A56E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1972603"/>
    <w:multiLevelType w:val="hybridMultilevel"/>
    <w:tmpl w:val="F4FCF67A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2412E6B"/>
    <w:multiLevelType w:val="hybridMultilevel"/>
    <w:tmpl w:val="F64A04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9D763D"/>
    <w:multiLevelType w:val="hybridMultilevel"/>
    <w:tmpl w:val="41DE2EB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CD9125E"/>
    <w:multiLevelType w:val="hybridMultilevel"/>
    <w:tmpl w:val="846224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DB9338D"/>
    <w:multiLevelType w:val="hybridMultilevel"/>
    <w:tmpl w:val="D94241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1C451D7"/>
    <w:multiLevelType w:val="hybridMultilevel"/>
    <w:tmpl w:val="F30CCE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6557D2E"/>
    <w:multiLevelType w:val="hybridMultilevel"/>
    <w:tmpl w:val="40BE0C64"/>
    <w:lvl w:ilvl="0" w:tplc="B92071FC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77228FE"/>
    <w:multiLevelType w:val="hybridMultilevel"/>
    <w:tmpl w:val="A3E4E2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E44CD5"/>
    <w:multiLevelType w:val="hybridMultilevel"/>
    <w:tmpl w:val="BD24AE4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0C60042"/>
    <w:multiLevelType w:val="hybridMultilevel"/>
    <w:tmpl w:val="4DF64490"/>
    <w:lvl w:ilvl="0" w:tplc="161CA0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97186B"/>
    <w:multiLevelType w:val="hybridMultilevel"/>
    <w:tmpl w:val="0206FC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9B54C06"/>
    <w:multiLevelType w:val="hybridMultilevel"/>
    <w:tmpl w:val="712E4AB4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A843DF1"/>
    <w:multiLevelType w:val="hybridMultilevel"/>
    <w:tmpl w:val="279006C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C6844D1"/>
    <w:multiLevelType w:val="hybridMultilevel"/>
    <w:tmpl w:val="AA0C00AE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D7468FA"/>
    <w:multiLevelType w:val="hybridMultilevel"/>
    <w:tmpl w:val="098A3C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FA05234"/>
    <w:multiLevelType w:val="hybridMultilevel"/>
    <w:tmpl w:val="842AE658"/>
    <w:lvl w:ilvl="0" w:tplc="C7187E6C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0735E09"/>
    <w:multiLevelType w:val="hybridMultilevel"/>
    <w:tmpl w:val="8FE6E75C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25D51A6"/>
    <w:multiLevelType w:val="hybridMultilevel"/>
    <w:tmpl w:val="304641F6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42816AD"/>
    <w:multiLevelType w:val="hybridMultilevel"/>
    <w:tmpl w:val="3F2042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60F0F75"/>
    <w:multiLevelType w:val="hybridMultilevel"/>
    <w:tmpl w:val="D6924AFA"/>
    <w:lvl w:ilvl="0" w:tplc="8A2072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7CB32F6"/>
    <w:multiLevelType w:val="hybridMultilevel"/>
    <w:tmpl w:val="7BF282BE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7E21231"/>
    <w:multiLevelType w:val="hybridMultilevel"/>
    <w:tmpl w:val="2CA86D86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BC64ED7"/>
    <w:multiLevelType w:val="hybridMultilevel"/>
    <w:tmpl w:val="C178920E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3EA4481B"/>
    <w:multiLevelType w:val="hybridMultilevel"/>
    <w:tmpl w:val="EF2AD82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1B61784"/>
    <w:multiLevelType w:val="hybridMultilevel"/>
    <w:tmpl w:val="AA46BAA8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5C014E1"/>
    <w:multiLevelType w:val="hybridMultilevel"/>
    <w:tmpl w:val="576C38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3645C30"/>
    <w:multiLevelType w:val="hybridMultilevel"/>
    <w:tmpl w:val="B6149F2A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7AF1402"/>
    <w:multiLevelType w:val="hybridMultilevel"/>
    <w:tmpl w:val="71C86062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9D468C6"/>
    <w:multiLevelType w:val="hybridMultilevel"/>
    <w:tmpl w:val="A69ADE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2EF452C"/>
    <w:multiLevelType w:val="hybridMultilevel"/>
    <w:tmpl w:val="F08CAC7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60525F0"/>
    <w:multiLevelType w:val="hybridMultilevel"/>
    <w:tmpl w:val="57500486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6A64966"/>
    <w:multiLevelType w:val="hybridMultilevel"/>
    <w:tmpl w:val="2DCEB96E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6AB02D5A"/>
    <w:multiLevelType w:val="hybridMultilevel"/>
    <w:tmpl w:val="3B0A622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B446ADD"/>
    <w:multiLevelType w:val="hybridMultilevel"/>
    <w:tmpl w:val="D898C2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B736691"/>
    <w:multiLevelType w:val="hybridMultilevel"/>
    <w:tmpl w:val="28DCFCAE"/>
    <w:lvl w:ilvl="0" w:tplc="889077DC">
      <w:start w:val="1"/>
      <w:numFmt w:val="lowerLetter"/>
      <w:lvlText w:val="%1."/>
      <w:lvlJc w:val="left"/>
      <w:pPr>
        <w:ind w:left="360" w:hanging="360"/>
      </w:pPr>
      <w:rPr>
        <w:rFonts w:ascii="Arial" w:hAnsi="Arial" w:cs="Arial" w:hint="default"/>
        <w:color w:val="333333"/>
        <w:sz w:val="20"/>
      </w:rPr>
    </w:lvl>
    <w:lvl w:ilvl="1" w:tplc="0C09001B">
      <w:start w:val="1"/>
      <w:numFmt w:val="lowerRoman"/>
      <w:lvlText w:val="%2."/>
      <w:lvlJc w:val="righ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FB955E2"/>
    <w:multiLevelType w:val="hybridMultilevel"/>
    <w:tmpl w:val="10340128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17442A0"/>
    <w:multiLevelType w:val="hybridMultilevel"/>
    <w:tmpl w:val="A752845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565764"/>
    <w:multiLevelType w:val="hybridMultilevel"/>
    <w:tmpl w:val="61FA2EB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6963153"/>
    <w:multiLevelType w:val="hybridMultilevel"/>
    <w:tmpl w:val="E2381A98"/>
    <w:lvl w:ilvl="0" w:tplc="A9F80C2C">
      <w:start w:val="1"/>
      <w:numFmt w:val="bullet"/>
      <w:lvlText w:val="o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BA8213A"/>
    <w:multiLevelType w:val="hybridMultilevel"/>
    <w:tmpl w:val="A0DCC5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34"/>
  </w:num>
  <w:num w:numId="3">
    <w:abstractNumId w:val="2"/>
  </w:num>
  <w:num w:numId="4">
    <w:abstractNumId w:val="15"/>
  </w:num>
  <w:num w:numId="5">
    <w:abstractNumId w:val="9"/>
  </w:num>
  <w:num w:numId="6">
    <w:abstractNumId w:val="33"/>
  </w:num>
  <w:num w:numId="7">
    <w:abstractNumId w:val="26"/>
  </w:num>
  <w:num w:numId="8">
    <w:abstractNumId w:val="30"/>
  </w:num>
  <w:num w:numId="9">
    <w:abstractNumId w:val="4"/>
  </w:num>
  <w:num w:numId="10">
    <w:abstractNumId w:val="19"/>
  </w:num>
  <w:num w:numId="11">
    <w:abstractNumId w:val="5"/>
  </w:num>
  <w:num w:numId="12">
    <w:abstractNumId w:val="6"/>
  </w:num>
  <w:num w:numId="13">
    <w:abstractNumId w:val="11"/>
  </w:num>
  <w:num w:numId="14">
    <w:abstractNumId w:val="24"/>
  </w:num>
  <w:num w:numId="15">
    <w:abstractNumId w:val="29"/>
  </w:num>
  <w:num w:numId="16">
    <w:abstractNumId w:val="13"/>
  </w:num>
  <w:num w:numId="17">
    <w:abstractNumId w:val="18"/>
  </w:num>
  <w:num w:numId="18">
    <w:abstractNumId w:val="1"/>
  </w:num>
  <w:num w:numId="19">
    <w:abstractNumId w:val="23"/>
  </w:num>
  <w:num w:numId="20">
    <w:abstractNumId w:val="12"/>
  </w:num>
  <w:num w:numId="21">
    <w:abstractNumId w:val="25"/>
  </w:num>
  <w:num w:numId="22">
    <w:abstractNumId w:val="17"/>
  </w:num>
  <w:num w:numId="23">
    <w:abstractNumId w:val="14"/>
  </w:num>
  <w:num w:numId="24">
    <w:abstractNumId w:val="31"/>
  </w:num>
  <w:num w:numId="25">
    <w:abstractNumId w:val="27"/>
  </w:num>
  <w:num w:numId="26">
    <w:abstractNumId w:val="28"/>
  </w:num>
  <w:num w:numId="27">
    <w:abstractNumId w:val="36"/>
  </w:num>
  <w:num w:numId="28">
    <w:abstractNumId w:val="39"/>
  </w:num>
  <w:num w:numId="29">
    <w:abstractNumId w:val="22"/>
  </w:num>
  <w:num w:numId="30">
    <w:abstractNumId w:val="0"/>
  </w:num>
  <w:num w:numId="31">
    <w:abstractNumId w:val="32"/>
  </w:num>
  <w:num w:numId="32">
    <w:abstractNumId w:val="38"/>
  </w:num>
  <w:num w:numId="33">
    <w:abstractNumId w:val="7"/>
  </w:num>
  <w:num w:numId="34">
    <w:abstractNumId w:val="3"/>
  </w:num>
  <w:num w:numId="35">
    <w:abstractNumId w:val="10"/>
  </w:num>
  <w:num w:numId="36">
    <w:abstractNumId w:val="8"/>
  </w:num>
  <w:num w:numId="37">
    <w:abstractNumId w:val="35"/>
  </w:num>
  <w:num w:numId="38">
    <w:abstractNumId w:val="21"/>
  </w:num>
  <w:num w:numId="39">
    <w:abstractNumId w:val="16"/>
  </w:num>
  <w:num w:numId="40">
    <w:abstractNumId w:val="40"/>
  </w:num>
  <w:num w:numId="41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04C"/>
    <w:rsid w:val="00034FE8"/>
    <w:rsid w:val="00036D51"/>
    <w:rsid w:val="00040797"/>
    <w:rsid w:val="00055B5A"/>
    <w:rsid w:val="0006398E"/>
    <w:rsid w:val="00063FF0"/>
    <w:rsid w:val="00064E1A"/>
    <w:rsid w:val="00066A4C"/>
    <w:rsid w:val="0007754A"/>
    <w:rsid w:val="00095B88"/>
    <w:rsid w:val="000B105F"/>
    <w:rsid w:val="000B3839"/>
    <w:rsid w:val="000D22E3"/>
    <w:rsid w:val="000D72A5"/>
    <w:rsid w:val="000E2D97"/>
    <w:rsid w:val="000F2F74"/>
    <w:rsid w:val="000F6DF0"/>
    <w:rsid w:val="00100C9A"/>
    <w:rsid w:val="00107093"/>
    <w:rsid w:val="00107292"/>
    <w:rsid w:val="00141052"/>
    <w:rsid w:val="001432C8"/>
    <w:rsid w:val="001470C1"/>
    <w:rsid w:val="00151593"/>
    <w:rsid w:val="00175CA6"/>
    <w:rsid w:val="001845E9"/>
    <w:rsid w:val="00186304"/>
    <w:rsid w:val="00193F21"/>
    <w:rsid w:val="001A32D8"/>
    <w:rsid w:val="001B5B8C"/>
    <w:rsid w:val="001B5EDC"/>
    <w:rsid w:val="001B64A9"/>
    <w:rsid w:val="001C640D"/>
    <w:rsid w:val="001C65F1"/>
    <w:rsid w:val="001D3739"/>
    <w:rsid w:val="001F3728"/>
    <w:rsid w:val="001F70A1"/>
    <w:rsid w:val="00212A72"/>
    <w:rsid w:val="00213A63"/>
    <w:rsid w:val="00215445"/>
    <w:rsid w:val="00217F2C"/>
    <w:rsid w:val="002240BA"/>
    <w:rsid w:val="00245469"/>
    <w:rsid w:val="002537FB"/>
    <w:rsid w:val="0026042F"/>
    <w:rsid w:val="00263913"/>
    <w:rsid w:val="002807BD"/>
    <w:rsid w:val="0029506E"/>
    <w:rsid w:val="002A0CE9"/>
    <w:rsid w:val="002B24A1"/>
    <w:rsid w:val="002B6315"/>
    <w:rsid w:val="002D0698"/>
    <w:rsid w:val="002E59A1"/>
    <w:rsid w:val="002F0873"/>
    <w:rsid w:val="002F5308"/>
    <w:rsid w:val="00300ED5"/>
    <w:rsid w:val="003046CA"/>
    <w:rsid w:val="00321E05"/>
    <w:rsid w:val="00332546"/>
    <w:rsid w:val="00337725"/>
    <w:rsid w:val="00344759"/>
    <w:rsid w:val="0035798E"/>
    <w:rsid w:val="00361DC5"/>
    <w:rsid w:val="003672B7"/>
    <w:rsid w:val="00371F7A"/>
    <w:rsid w:val="00390831"/>
    <w:rsid w:val="00390957"/>
    <w:rsid w:val="00393712"/>
    <w:rsid w:val="003944D5"/>
    <w:rsid w:val="003A1624"/>
    <w:rsid w:val="003C5CFC"/>
    <w:rsid w:val="003D4F6D"/>
    <w:rsid w:val="003E1AEC"/>
    <w:rsid w:val="004004A5"/>
    <w:rsid w:val="004061FA"/>
    <w:rsid w:val="00410D53"/>
    <w:rsid w:val="0041449E"/>
    <w:rsid w:val="00431967"/>
    <w:rsid w:val="004430CB"/>
    <w:rsid w:val="00454B29"/>
    <w:rsid w:val="004700AB"/>
    <w:rsid w:val="0047040F"/>
    <w:rsid w:val="00493370"/>
    <w:rsid w:val="004A6C06"/>
    <w:rsid w:val="004B4864"/>
    <w:rsid w:val="004D0824"/>
    <w:rsid w:val="004D5A06"/>
    <w:rsid w:val="004E1C29"/>
    <w:rsid w:val="004E6C32"/>
    <w:rsid w:val="004F436F"/>
    <w:rsid w:val="00500F9C"/>
    <w:rsid w:val="00506050"/>
    <w:rsid w:val="00512F8A"/>
    <w:rsid w:val="00513F1B"/>
    <w:rsid w:val="005260E3"/>
    <w:rsid w:val="005342BB"/>
    <w:rsid w:val="00562245"/>
    <w:rsid w:val="00573E5D"/>
    <w:rsid w:val="0057630C"/>
    <w:rsid w:val="00587A76"/>
    <w:rsid w:val="00590524"/>
    <w:rsid w:val="00594942"/>
    <w:rsid w:val="005A64D9"/>
    <w:rsid w:val="005A6523"/>
    <w:rsid w:val="005B2A04"/>
    <w:rsid w:val="005C4396"/>
    <w:rsid w:val="005D4F87"/>
    <w:rsid w:val="005F4391"/>
    <w:rsid w:val="005F63FC"/>
    <w:rsid w:val="00603A85"/>
    <w:rsid w:val="00610437"/>
    <w:rsid w:val="00612A37"/>
    <w:rsid w:val="00613294"/>
    <w:rsid w:val="006137CB"/>
    <w:rsid w:val="0061784D"/>
    <w:rsid w:val="006237A8"/>
    <w:rsid w:val="006341B3"/>
    <w:rsid w:val="00634DF6"/>
    <w:rsid w:val="006372CF"/>
    <w:rsid w:val="00654D44"/>
    <w:rsid w:val="00665996"/>
    <w:rsid w:val="00675F1D"/>
    <w:rsid w:val="0068727D"/>
    <w:rsid w:val="006937D8"/>
    <w:rsid w:val="006958FB"/>
    <w:rsid w:val="00697E42"/>
    <w:rsid w:val="006A5A98"/>
    <w:rsid w:val="006B1F56"/>
    <w:rsid w:val="006C148C"/>
    <w:rsid w:val="006E1CEC"/>
    <w:rsid w:val="006E6503"/>
    <w:rsid w:val="006E7B4A"/>
    <w:rsid w:val="006F77EA"/>
    <w:rsid w:val="00707B07"/>
    <w:rsid w:val="0071329F"/>
    <w:rsid w:val="00714A71"/>
    <w:rsid w:val="00723867"/>
    <w:rsid w:val="00737701"/>
    <w:rsid w:val="0077378A"/>
    <w:rsid w:val="00777A78"/>
    <w:rsid w:val="007815A5"/>
    <w:rsid w:val="0078299A"/>
    <w:rsid w:val="00784484"/>
    <w:rsid w:val="007A6DB9"/>
    <w:rsid w:val="007A7413"/>
    <w:rsid w:val="007B35DB"/>
    <w:rsid w:val="007C110B"/>
    <w:rsid w:val="007C3592"/>
    <w:rsid w:val="007C3FA3"/>
    <w:rsid w:val="007D7723"/>
    <w:rsid w:val="007F0063"/>
    <w:rsid w:val="008004D2"/>
    <w:rsid w:val="00813157"/>
    <w:rsid w:val="008139C8"/>
    <w:rsid w:val="00817A79"/>
    <w:rsid w:val="008267ED"/>
    <w:rsid w:val="0085528C"/>
    <w:rsid w:val="00873C61"/>
    <w:rsid w:val="00886F20"/>
    <w:rsid w:val="00887152"/>
    <w:rsid w:val="008A7491"/>
    <w:rsid w:val="008A7BCD"/>
    <w:rsid w:val="008B55B1"/>
    <w:rsid w:val="008C177C"/>
    <w:rsid w:val="008C72FC"/>
    <w:rsid w:val="008D4531"/>
    <w:rsid w:val="008D4B91"/>
    <w:rsid w:val="008F2F90"/>
    <w:rsid w:val="008F613F"/>
    <w:rsid w:val="009140CC"/>
    <w:rsid w:val="00924B03"/>
    <w:rsid w:val="009443CF"/>
    <w:rsid w:val="009460B3"/>
    <w:rsid w:val="009551E6"/>
    <w:rsid w:val="0096048C"/>
    <w:rsid w:val="00967090"/>
    <w:rsid w:val="00972A92"/>
    <w:rsid w:val="00977488"/>
    <w:rsid w:val="0098226F"/>
    <w:rsid w:val="009913D9"/>
    <w:rsid w:val="00993DFD"/>
    <w:rsid w:val="00A200B0"/>
    <w:rsid w:val="00A24BAB"/>
    <w:rsid w:val="00A272CF"/>
    <w:rsid w:val="00A335C6"/>
    <w:rsid w:val="00A34D95"/>
    <w:rsid w:val="00A609E6"/>
    <w:rsid w:val="00A66698"/>
    <w:rsid w:val="00A82AA2"/>
    <w:rsid w:val="00AA0B97"/>
    <w:rsid w:val="00AB74B4"/>
    <w:rsid w:val="00AE14BA"/>
    <w:rsid w:val="00AE1D6A"/>
    <w:rsid w:val="00AF2033"/>
    <w:rsid w:val="00AF3344"/>
    <w:rsid w:val="00B107C1"/>
    <w:rsid w:val="00B61525"/>
    <w:rsid w:val="00B66B3B"/>
    <w:rsid w:val="00B848D9"/>
    <w:rsid w:val="00B93A8B"/>
    <w:rsid w:val="00B93D35"/>
    <w:rsid w:val="00BB0C48"/>
    <w:rsid w:val="00BC51AE"/>
    <w:rsid w:val="00BE3899"/>
    <w:rsid w:val="00BF6B91"/>
    <w:rsid w:val="00BF778C"/>
    <w:rsid w:val="00C03C39"/>
    <w:rsid w:val="00C163C4"/>
    <w:rsid w:val="00C2423A"/>
    <w:rsid w:val="00C24F4E"/>
    <w:rsid w:val="00C30F5C"/>
    <w:rsid w:val="00C40148"/>
    <w:rsid w:val="00C43DD5"/>
    <w:rsid w:val="00C465CE"/>
    <w:rsid w:val="00C479A8"/>
    <w:rsid w:val="00C7083E"/>
    <w:rsid w:val="00C71702"/>
    <w:rsid w:val="00C73D89"/>
    <w:rsid w:val="00C75F09"/>
    <w:rsid w:val="00C76827"/>
    <w:rsid w:val="00C93E76"/>
    <w:rsid w:val="00CB21C5"/>
    <w:rsid w:val="00CE4BCB"/>
    <w:rsid w:val="00CE4CA5"/>
    <w:rsid w:val="00CF0186"/>
    <w:rsid w:val="00CF3CFB"/>
    <w:rsid w:val="00CF61CA"/>
    <w:rsid w:val="00D051C7"/>
    <w:rsid w:val="00D07714"/>
    <w:rsid w:val="00D14A9E"/>
    <w:rsid w:val="00D270F0"/>
    <w:rsid w:val="00D34EF2"/>
    <w:rsid w:val="00D43E8B"/>
    <w:rsid w:val="00D55FF1"/>
    <w:rsid w:val="00D57ECE"/>
    <w:rsid w:val="00D6389D"/>
    <w:rsid w:val="00D74AF8"/>
    <w:rsid w:val="00DA554C"/>
    <w:rsid w:val="00DB04F4"/>
    <w:rsid w:val="00DC0015"/>
    <w:rsid w:val="00DC59A2"/>
    <w:rsid w:val="00DD2667"/>
    <w:rsid w:val="00DD404C"/>
    <w:rsid w:val="00DE5EA8"/>
    <w:rsid w:val="00E00E13"/>
    <w:rsid w:val="00E00ED9"/>
    <w:rsid w:val="00E13C08"/>
    <w:rsid w:val="00E416E5"/>
    <w:rsid w:val="00E54D04"/>
    <w:rsid w:val="00E61D7B"/>
    <w:rsid w:val="00E62413"/>
    <w:rsid w:val="00E65342"/>
    <w:rsid w:val="00E65882"/>
    <w:rsid w:val="00E73EC9"/>
    <w:rsid w:val="00E770CF"/>
    <w:rsid w:val="00EA1593"/>
    <w:rsid w:val="00EA16D7"/>
    <w:rsid w:val="00EC219B"/>
    <w:rsid w:val="00EE517B"/>
    <w:rsid w:val="00F041BA"/>
    <w:rsid w:val="00F06A71"/>
    <w:rsid w:val="00F11E3B"/>
    <w:rsid w:val="00F14FD7"/>
    <w:rsid w:val="00F20E31"/>
    <w:rsid w:val="00F23250"/>
    <w:rsid w:val="00F34543"/>
    <w:rsid w:val="00F351A4"/>
    <w:rsid w:val="00F5161E"/>
    <w:rsid w:val="00F52423"/>
    <w:rsid w:val="00F614FD"/>
    <w:rsid w:val="00F72935"/>
    <w:rsid w:val="00F95E22"/>
    <w:rsid w:val="00FA7C83"/>
    <w:rsid w:val="00FC5B65"/>
    <w:rsid w:val="00FD358F"/>
    <w:rsid w:val="00FD4EDF"/>
    <w:rsid w:val="00FD53D1"/>
    <w:rsid w:val="00FE45B2"/>
    <w:rsid w:val="00FF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A3EB8C-63D1-40F8-A637-CCA7A870B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CE4BCB"/>
    <w:pPr>
      <w:pBdr>
        <w:bottom w:val="single" w:sz="8" w:space="4" w:color="000000" w:themeColor="text1"/>
      </w:pBdr>
      <w:contextualSpacing/>
    </w:pPr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E4BCB"/>
    <w:rPr>
      <w:rFonts w:eastAsiaTheme="majorEastAsia" w:cstheme="majorBidi"/>
      <w:b/>
      <w:spacing w:val="5"/>
      <w:kern w:val="28"/>
      <w:sz w:val="36"/>
      <w:szCs w:val="52"/>
    </w:rPr>
  </w:style>
  <w:style w:type="table" w:styleId="TableGrid">
    <w:name w:val="Table Grid"/>
    <w:basedOn w:val="TableNormal"/>
    <w:uiPriority w:val="59"/>
    <w:rsid w:val="00DD40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404C"/>
    <w:pPr>
      <w:spacing w:after="200" w:line="276" w:lineRule="auto"/>
      <w:ind w:left="720"/>
      <w:contextualSpacing/>
    </w:pPr>
    <w:rPr>
      <w:rFonts w:asciiTheme="minorHAnsi" w:eastAsiaTheme="minorEastAsia" w:hAnsiTheme="minorHAnsi"/>
      <w:sz w:val="22"/>
      <w:lang w:eastAsia="en-AU"/>
    </w:rPr>
  </w:style>
  <w:style w:type="character" w:styleId="Hyperlink">
    <w:name w:val="Hyperlink"/>
    <w:basedOn w:val="DefaultParagraphFont"/>
    <w:uiPriority w:val="99"/>
    <w:unhideWhenUsed/>
    <w:rsid w:val="00FC5B6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B21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1C5"/>
  </w:style>
  <w:style w:type="paragraph" w:styleId="Footer">
    <w:name w:val="footer"/>
    <w:basedOn w:val="Normal"/>
    <w:link w:val="FooterChar"/>
    <w:uiPriority w:val="99"/>
    <w:unhideWhenUsed/>
    <w:rsid w:val="00CB21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1C5"/>
  </w:style>
  <w:style w:type="paragraph" w:styleId="NormalWeb">
    <w:name w:val="Normal (Web)"/>
    <w:basedOn w:val="Normal"/>
    <w:uiPriority w:val="99"/>
    <w:semiHidden/>
    <w:unhideWhenUsed/>
    <w:rsid w:val="00924B03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C30F5C"/>
  </w:style>
  <w:style w:type="character" w:styleId="Emphasis">
    <w:name w:val="Emphasis"/>
    <w:basedOn w:val="DefaultParagraphFont"/>
    <w:uiPriority w:val="20"/>
    <w:qFormat/>
    <w:rsid w:val="00C30F5C"/>
    <w:rPr>
      <w:i/>
      <w:iCs/>
    </w:rPr>
  </w:style>
  <w:style w:type="character" w:customStyle="1" w:styleId="ref">
    <w:name w:val="ref"/>
    <w:basedOn w:val="DefaultParagraphFont"/>
    <w:rsid w:val="004E1C29"/>
  </w:style>
  <w:style w:type="character" w:customStyle="1" w:styleId="nlmsource">
    <w:name w:val="nlm_source"/>
    <w:basedOn w:val="DefaultParagraphFont"/>
    <w:rsid w:val="000F6DF0"/>
  </w:style>
  <w:style w:type="paragraph" w:styleId="BalloonText">
    <w:name w:val="Balloon Text"/>
    <w:basedOn w:val="Normal"/>
    <w:link w:val="BalloonTextChar"/>
    <w:uiPriority w:val="99"/>
    <w:semiHidden/>
    <w:unhideWhenUsed/>
    <w:rsid w:val="008139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9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85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annabriggs.org/assets/docs/sumari/ReviewersManual-2011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cmt.ca/registry/view/eng/15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erley Essue</dc:creator>
  <cp:lastModifiedBy>Jan Muhunthan</cp:lastModifiedBy>
  <cp:revision>2</cp:revision>
  <cp:lastPrinted>2013-08-01T01:45:00Z</cp:lastPrinted>
  <dcterms:created xsi:type="dcterms:W3CDTF">2015-10-08T22:49:00Z</dcterms:created>
  <dcterms:modified xsi:type="dcterms:W3CDTF">2015-10-08T22:49:00Z</dcterms:modified>
</cp:coreProperties>
</file>